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2B3" w:rsidRDefault="00A432B3" w:rsidP="00A432B3">
      <w:pPr>
        <w:spacing w:line="480" w:lineRule="auto"/>
        <w:jc w:val="both"/>
        <w:rPr>
          <w:b/>
          <w:sz w:val="28"/>
          <w:szCs w:val="28"/>
        </w:rPr>
      </w:pPr>
      <w:bookmarkStart w:id="0" w:name="_GoBack"/>
      <w:r>
        <w:rPr>
          <w:b/>
          <w:sz w:val="28"/>
          <w:szCs w:val="28"/>
        </w:rPr>
        <w:t>Additional information</w:t>
      </w:r>
    </w:p>
    <w:p w:rsidR="00A432B3" w:rsidRPr="00822E86" w:rsidRDefault="00A432B3" w:rsidP="00A432B3">
      <w:pPr>
        <w:spacing w:line="480" w:lineRule="auto"/>
        <w:rPr>
          <w:rFonts w:eastAsia="Cambria"/>
          <w:b/>
          <w:bCs/>
          <w:sz w:val="28"/>
          <w:szCs w:val="28"/>
        </w:rPr>
      </w:pPr>
      <w:r>
        <w:rPr>
          <w:b/>
          <w:sz w:val="28"/>
          <w:szCs w:val="28"/>
        </w:rPr>
        <w:t xml:space="preserve">Additional file 1: </w:t>
      </w:r>
      <w:r>
        <w:rPr>
          <w:rFonts w:eastAsia="Cambria"/>
          <w:b/>
          <w:bCs/>
          <w:sz w:val="28"/>
          <w:szCs w:val="28"/>
        </w:rPr>
        <w:t>Materials and Methods</w:t>
      </w:r>
    </w:p>
    <w:p w:rsidR="00A432B3" w:rsidRPr="00DB00E2" w:rsidRDefault="00A432B3" w:rsidP="00A432B3">
      <w:pPr>
        <w:pStyle w:val="NormalWeb"/>
        <w:spacing w:before="0" w:beforeAutospacing="0" w:after="200" w:afterAutospacing="0" w:line="480" w:lineRule="auto"/>
        <w:rPr>
          <w:b/>
          <w:bCs/>
        </w:rPr>
      </w:pPr>
      <w:r w:rsidRPr="00DB00E2">
        <w:rPr>
          <w:b/>
          <w:bCs/>
        </w:rPr>
        <w:t>Expression vectors and reagents</w:t>
      </w:r>
    </w:p>
    <w:p w:rsidR="00A432B3" w:rsidRDefault="00A432B3" w:rsidP="00A432B3">
      <w:pPr>
        <w:pStyle w:val="NormalWeb"/>
        <w:spacing w:before="0" w:beforeAutospacing="0" w:after="0" w:afterAutospacing="0" w:line="480" w:lineRule="auto"/>
        <w:jc w:val="both"/>
      </w:pPr>
      <w:r>
        <w:t xml:space="preserve">Expression vectors </w:t>
      </w:r>
      <w:r w:rsidRPr="00DB00E2">
        <w:t xml:space="preserve">encoding </w:t>
      </w:r>
      <w:proofErr w:type="spellStart"/>
      <w:r>
        <w:t>RelA</w:t>
      </w:r>
      <w:proofErr w:type="spellEnd"/>
      <w:r>
        <w:t xml:space="preserve">, ubiquitin, HA-tagged </w:t>
      </w:r>
      <w:proofErr w:type="spellStart"/>
      <w:r>
        <w:t>RelA</w:t>
      </w:r>
      <w:proofErr w:type="spellEnd"/>
      <w:r>
        <w:t>,</w:t>
      </w:r>
      <w:r w:rsidRPr="00DB00E2">
        <w:t xml:space="preserve"> </w:t>
      </w:r>
      <w:r>
        <w:t xml:space="preserve">HA-tagged </w:t>
      </w:r>
      <w:r w:rsidRPr="004407B9">
        <w:rPr>
          <w:rFonts w:ascii="Symbol" w:hAnsi="Symbol"/>
        </w:rPr>
        <w:t></w:t>
      </w:r>
      <w:r>
        <w:t>-</w:t>
      </w:r>
      <w:proofErr w:type="spellStart"/>
      <w:r>
        <w:t>TrCP</w:t>
      </w:r>
      <w:proofErr w:type="spellEnd"/>
      <w:r>
        <w:t xml:space="preserve">, HA-tagged ubiquitin and </w:t>
      </w:r>
      <w:proofErr w:type="spellStart"/>
      <w:r>
        <w:t>myc</w:t>
      </w:r>
      <w:proofErr w:type="spellEnd"/>
      <w:r>
        <w:t xml:space="preserve">-tagged </w:t>
      </w:r>
      <w:r w:rsidRPr="00DB00E2">
        <w:t>PDLIM2</w:t>
      </w:r>
      <w:r>
        <w:t xml:space="preserve"> were</w:t>
      </w:r>
      <w:r w:rsidRPr="00DB00E2">
        <w:t xml:space="preserve"> described before</w:t>
      </w:r>
      <w:r>
        <w:t xml:space="preserve"> [6]</w:t>
      </w:r>
      <w:r w:rsidRPr="00DB00E2">
        <w:t>.</w:t>
      </w:r>
      <w:r>
        <w:t xml:space="preserve"> HA-tagged CUL1, HA-tagged ROC1</w:t>
      </w:r>
      <w:r w:rsidRPr="00DB00E2">
        <w:t xml:space="preserve"> </w:t>
      </w:r>
      <w:r>
        <w:t xml:space="preserve">and HA-tagged SKP1 were cloned into the expression vectors </w:t>
      </w:r>
      <w:proofErr w:type="spellStart"/>
      <w:r>
        <w:t>pcDNA</w:t>
      </w:r>
      <w:proofErr w:type="spellEnd"/>
      <w:r>
        <w:t xml:space="preserve"> or pCMV4. </w:t>
      </w:r>
      <w:proofErr w:type="spellStart"/>
      <w:r w:rsidRPr="00994B3C">
        <w:t>Lentiviral</w:t>
      </w:r>
      <w:proofErr w:type="spellEnd"/>
      <w:r w:rsidRPr="00994B3C">
        <w:t xml:space="preserve"> vector pLL3.7 </w:t>
      </w:r>
      <w:r>
        <w:t xml:space="preserve">used to </w:t>
      </w:r>
      <w:r w:rsidRPr="00994B3C">
        <w:t xml:space="preserve">express </w:t>
      </w:r>
      <w:proofErr w:type="spellStart"/>
      <w:r w:rsidRPr="00994B3C">
        <w:t>shRNAs</w:t>
      </w:r>
      <w:proofErr w:type="spellEnd"/>
      <w:r w:rsidRPr="00994B3C">
        <w:t xml:space="preserve"> specifically against human </w:t>
      </w:r>
      <w:r w:rsidRPr="004407B9">
        <w:rPr>
          <w:rFonts w:ascii="Symbol" w:hAnsi="Symbol"/>
        </w:rPr>
        <w:t></w:t>
      </w:r>
      <w:r>
        <w:t>-</w:t>
      </w:r>
      <w:proofErr w:type="spellStart"/>
      <w:r>
        <w:t>TrCP</w:t>
      </w:r>
      <w:proofErr w:type="spellEnd"/>
      <w:r>
        <w:t xml:space="preserve"> </w:t>
      </w:r>
      <w:r w:rsidRPr="00994B3C">
        <w:t xml:space="preserve">or </w:t>
      </w:r>
      <w:r>
        <w:t xml:space="preserve">ROC1 </w:t>
      </w:r>
      <w:r w:rsidRPr="00994B3C">
        <w:t xml:space="preserve">were described previously </w:t>
      </w:r>
      <w:r>
        <w:t>[2, 6]</w:t>
      </w:r>
      <w:r w:rsidRPr="00994B3C">
        <w:t>.</w:t>
      </w:r>
      <w:r w:rsidRPr="00DB00E2">
        <w:t xml:space="preserve"> PDLIM2 </w:t>
      </w:r>
      <w:r>
        <w:t xml:space="preserve">and </w:t>
      </w:r>
      <w:proofErr w:type="spellStart"/>
      <w:r>
        <w:t>RelA</w:t>
      </w:r>
      <w:proofErr w:type="spellEnd"/>
      <w:r>
        <w:t xml:space="preserve"> </w:t>
      </w:r>
      <w:r w:rsidRPr="00DB00E2">
        <w:t>antibodies were described previously</w:t>
      </w:r>
      <w:r>
        <w:t xml:space="preserve"> [5, 6]</w:t>
      </w:r>
      <w:r w:rsidRPr="00DB00E2">
        <w:t>.</w:t>
      </w:r>
      <w:r>
        <w:t xml:space="preserve"> </w:t>
      </w:r>
      <w:r w:rsidRPr="00DB00E2">
        <w:t>HA</w:t>
      </w:r>
      <w:r>
        <w:t xml:space="preserve"> antibody</w:t>
      </w:r>
      <w:r w:rsidRPr="00DB00E2">
        <w:t xml:space="preserve"> (12CA5) and HRP-conjugated HA antibody (3F10) were from Roche Molecular </w:t>
      </w:r>
      <w:proofErr w:type="spellStart"/>
      <w:r w:rsidRPr="00DB00E2">
        <w:t>Biochemicals</w:t>
      </w:r>
      <w:proofErr w:type="spellEnd"/>
      <w:r w:rsidRPr="00DB00E2">
        <w:t xml:space="preserve"> (Indianapolis, IN). </w:t>
      </w:r>
      <w:proofErr w:type="spellStart"/>
      <w:r>
        <w:t>Myc</w:t>
      </w:r>
      <w:proofErr w:type="spellEnd"/>
      <w:r w:rsidRPr="000821DF">
        <w:t xml:space="preserve"> antibody</w:t>
      </w:r>
      <w:r>
        <w:t xml:space="preserve"> (9E10), </w:t>
      </w:r>
      <w:r w:rsidRPr="00DB00E2">
        <w:t>ubiquitin</w:t>
      </w:r>
      <w:r>
        <w:t xml:space="preserve"> antibody (P4D1)</w:t>
      </w:r>
      <w:r w:rsidRPr="00DB00E2">
        <w:t>,</w:t>
      </w:r>
      <w:r>
        <w:t xml:space="preserve"> </w:t>
      </w:r>
      <w:r w:rsidRPr="00DB00E2">
        <w:t>were from Santa Cruz Biotechnology (Santa Cruz, CA). The</w:t>
      </w:r>
      <w:r>
        <w:t xml:space="preserve"> proteasome inhibitor</w:t>
      </w:r>
      <w:r w:rsidRPr="00DB00E2">
        <w:t xml:space="preserve"> MG132, and</w:t>
      </w:r>
      <w:r>
        <w:t xml:space="preserve"> protein synthesis inhibitor</w:t>
      </w:r>
      <w:r w:rsidRPr="00DB00E2">
        <w:t xml:space="preserve"> </w:t>
      </w:r>
      <w:proofErr w:type="spellStart"/>
      <w:r w:rsidRPr="00DB00E2">
        <w:t>cycloheximide</w:t>
      </w:r>
      <w:proofErr w:type="spellEnd"/>
      <w:r w:rsidRPr="00DB00E2">
        <w:t xml:space="preserve"> (CHX) were from </w:t>
      </w:r>
      <w:proofErr w:type="spellStart"/>
      <w:r w:rsidRPr="00DB00E2">
        <w:t>Biomol</w:t>
      </w:r>
      <w:proofErr w:type="spellEnd"/>
      <w:r w:rsidRPr="00DB00E2">
        <w:t xml:space="preserve"> (Plymouth Meeting, PA). </w:t>
      </w:r>
    </w:p>
    <w:p w:rsidR="00A432B3" w:rsidRPr="00DB00E2" w:rsidRDefault="00A432B3" w:rsidP="00A432B3">
      <w:pPr>
        <w:pStyle w:val="NormalWeb"/>
        <w:spacing w:before="240" w:beforeAutospacing="0" w:after="200" w:afterAutospacing="0" w:line="480" w:lineRule="auto"/>
        <w:rPr>
          <w:b/>
          <w:bCs/>
        </w:rPr>
      </w:pPr>
      <w:r w:rsidRPr="00DB00E2">
        <w:rPr>
          <w:b/>
          <w:bCs/>
        </w:rPr>
        <w:t>Cell culture and transfection</w:t>
      </w:r>
    </w:p>
    <w:p w:rsidR="00A432B3" w:rsidRPr="00EA29A4" w:rsidRDefault="00A432B3" w:rsidP="00A432B3">
      <w:pPr>
        <w:pStyle w:val="NormalWeb"/>
        <w:spacing w:before="240" w:beforeAutospacing="0" w:after="200" w:afterAutospacing="0" w:line="480" w:lineRule="auto"/>
        <w:jc w:val="both"/>
        <w:rPr>
          <w:b/>
          <w:bCs/>
        </w:rPr>
      </w:pPr>
      <w:r w:rsidRPr="00DB00E2">
        <w:t xml:space="preserve">HEK293 </w:t>
      </w:r>
      <w:r>
        <w:t xml:space="preserve">and H460 cells </w:t>
      </w:r>
      <w:r w:rsidRPr="00DB00E2">
        <w:t>were cultured in Dulbecco modified Eagle medium (DMEM) supplemented with 10%</w:t>
      </w:r>
      <w:r>
        <w:t xml:space="preserve"> fetal bovine serum (FBS)</w:t>
      </w:r>
      <w:r w:rsidRPr="00DB00E2">
        <w:t xml:space="preserve"> and 2 </w:t>
      </w:r>
      <w:proofErr w:type="spellStart"/>
      <w:r w:rsidRPr="00DB00E2">
        <w:t>mM</w:t>
      </w:r>
      <w:proofErr w:type="spellEnd"/>
      <w:r w:rsidRPr="00DB00E2">
        <w:t> l-glutamine</w:t>
      </w:r>
      <w:r>
        <w:t xml:space="preserve"> and </w:t>
      </w:r>
      <w:r w:rsidRPr="00DB00E2">
        <w:t xml:space="preserve">transfected </w:t>
      </w:r>
      <w:r>
        <w:t xml:space="preserve">using </w:t>
      </w:r>
      <w:proofErr w:type="spellStart"/>
      <w:r>
        <w:t>Lipofectamine</w:t>
      </w:r>
      <w:proofErr w:type="spellEnd"/>
      <w:r w:rsidRPr="00DB00E2">
        <w:t> 2000 (Invitrogen, Frederick, MD</w:t>
      </w:r>
      <w:r>
        <w:t>)</w:t>
      </w:r>
      <w:r w:rsidRPr="00E716EC">
        <w:t xml:space="preserve"> </w:t>
      </w:r>
      <w:r w:rsidRPr="003324A2">
        <w:t>in accordance with the manufacturer’s instructions</w:t>
      </w:r>
      <w:r w:rsidRPr="00DB00E2">
        <w:t>.</w:t>
      </w:r>
      <w:r w:rsidRPr="003324A2">
        <w:t xml:space="preserve"> Twenty-four hours after the transfection, </w:t>
      </w:r>
      <w:r>
        <w:t>cell nuclear</w:t>
      </w:r>
      <w:r w:rsidRPr="003324A2">
        <w:t xml:space="preserve"> extracts were prepared and subjected to </w:t>
      </w:r>
      <w:r>
        <w:t>IB, I</w:t>
      </w:r>
      <w:r w:rsidRPr="00DB00E2">
        <w:t>P</w:t>
      </w:r>
      <w:r>
        <w:t>,</w:t>
      </w:r>
      <w:r w:rsidRPr="00DB00E2">
        <w:t xml:space="preserve"> </w:t>
      </w:r>
      <w:r w:rsidRPr="00573150">
        <w:rPr>
          <w:i/>
          <w:iCs/>
        </w:rPr>
        <w:t>in vivo</w:t>
      </w:r>
      <w:r w:rsidRPr="003324A2">
        <w:t xml:space="preserve"> ubiquitin conjugation</w:t>
      </w:r>
      <w:r>
        <w:t xml:space="preserve"> and/</w:t>
      </w:r>
      <w:r w:rsidRPr="003324A2">
        <w:t xml:space="preserve">or </w:t>
      </w:r>
      <w:r>
        <w:rPr>
          <w:i/>
          <w:iCs/>
        </w:rPr>
        <w:t>i</w:t>
      </w:r>
      <w:r w:rsidRPr="00EA29A4">
        <w:rPr>
          <w:i/>
          <w:iCs/>
        </w:rPr>
        <w:t>n vivo</w:t>
      </w:r>
      <w:r w:rsidRPr="00EA29A4">
        <w:t xml:space="preserve"> protein stability assays</w:t>
      </w:r>
      <w:r>
        <w:t xml:space="preserve"> [</w:t>
      </w:r>
      <w:r w:rsidRPr="00324FC5">
        <w:t xml:space="preserve">2, </w:t>
      </w:r>
      <w:r>
        <w:t xml:space="preserve">5, </w:t>
      </w:r>
      <w:proofErr w:type="gramStart"/>
      <w:r>
        <w:t>6</w:t>
      </w:r>
      <w:proofErr w:type="gramEnd"/>
      <w:r w:rsidRPr="0022443E">
        <w:t>].</w:t>
      </w:r>
    </w:p>
    <w:p w:rsidR="00A432B3" w:rsidRDefault="00A432B3" w:rsidP="00A432B3">
      <w:pPr>
        <w:pStyle w:val="NormalWeb"/>
        <w:spacing w:before="0" w:beforeAutospacing="0" w:after="240" w:afterAutospacing="0" w:line="480" w:lineRule="auto"/>
        <w:jc w:val="both"/>
      </w:pPr>
      <w:proofErr w:type="spellStart"/>
      <w:proofErr w:type="gramStart"/>
      <w:r w:rsidRPr="00D24878">
        <w:rPr>
          <w:b/>
          <w:bCs/>
        </w:rPr>
        <w:t>shRNA</w:t>
      </w:r>
      <w:proofErr w:type="spellEnd"/>
      <w:r w:rsidRPr="00D24878">
        <w:rPr>
          <w:b/>
          <w:bCs/>
        </w:rPr>
        <w:t>-mediated</w:t>
      </w:r>
      <w:proofErr w:type="gramEnd"/>
      <w:r w:rsidRPr="00D24878">
        <w:rPr>
          <w:b/>
          <w:bCs/>
        </w:rPr>
        <w:t xml:space="preserve"> </w:t>
      </w:r>
      <w:r>
        <w:rPr>
          <w:b/>
          <w:bCs/>
        </w:rPr>
        <w:t>g</w:t>
      </w:r>
      <w:r w:rsidRPr="00D24878">
        <w:rPr>
          <w:b/>
          <w:bCs/>
        </w:rPr>
        <w:t xml:space="preserve">ene </w:t>
      </w:r>
      <w:r>
        <w:rPr>
          <w:b/>
          <w:bCs/>
        </w:rPr>
        <w:t>s</w:t>
      </w:r>
      <w:r w:rsidRPr="00D24878">
        <w:rPr>
          <w:b/>
          <w:bCs/>
        </w:rPr>
        <w:t>ilencing</w:t>
      </w:r>
    </w:p>
    <w:p w:rsidR="00A432B3" w:rsidRPr="00DB00E2" w:rsidRDefault="00A432B3" w:rsidP="00A432B3">
      <w:pPr>
        <w:pStyle w:val="NormalWeb"/>
        <w:spacing w:before="0" w:beforeAutospacing="0" w:after="240" w:afterAutospacing="0" w:line="480" w:lineRule="auto"/>
        <w:jc w:val="both"/>
      </w:pPr>
      <w:r>
        <w:t>293 and H460 cells</w:t>
      </w:r>
      <w:r w:rsidRPr="00994B3C">
        <w:t xml:space="preserve"> lines stably expressing </w:t>
      </w:r>
      <w:proofErr w:type="spellStart"/>
      <w:r w:rsidRPr="00994B3C">
        <w:t>shRNAs</w:t>
      </w:r>
      <w:proofErr w:type="spellEnd"/>
      <w:r w:rsidRPr="00994B3C">
        <w:t xml:space="preserve"> </w:t>
      </w:r>
      <w:r w:rsidRPr="004407B9">
        <w:rPr>
          <w:rFonts w:ascii="Symbol" w:hAnsi="Symbol"/>
        </w:rPr>
        <w:t></w:t>
      </w:r>
      <w:r>
        <w:t>-</w:t>
      </w:r>
      <w:proofErr w:type="spellStart"/>
      <w:r>
        <w:t>TrCP</w:t>
      </w:r>
      <w:proofErr w:type="spellEnd"/>
      <w:r>
        <w:t xml:space="preserve"> </w:t>
      </w:r>
      <w:r w:rsidRPr="00994B3C">
        <w:t xml:space="preserve">or </w:t>
      </w:r>
      <w:r>
        <w:t xml:space="preserve">ROC1 by pLL3.7 </w:t>
      </w:r>
      <w:r w:rsidRPr="00994B3C">
        <w:t>were generated as described before</w:t>
      </w:r>
      <w:r>
        <w:t xml:space="preserve"> [2, 5, </w:t>
      </w:r>
      <w:proofErr w:type="gramStart"/>
      <w:r>
        <w:t>6</w:t>
      </w:r>
      <w:proofErr w:type="gramEnd"/>
      <w:r>
        <w:t>].</w:t>
      </w:r>
      <w:r w:rsidRPr="00994B3C">
        <w:t xml:space="preserve"> </w:t>
      </w:r>
      <w:r w:rsidRPr="004A31BD">
        <w:t xml:space="preserve">The sequences for </w:t>
      </w:r>
      <w:proofErr w:type="spellStart"/>
      <w:r w:rsidRPr="004A31BD">
        <w:t>shRNA</w:t>
      </w:r>
      <w:proofErr w:type="spellEnd"/>
      <w:r w:rsidRPr="004A31BD">
        <w:t xml:space="preserve"> are: for </w:t>
      </w:r>
      <w:r w:rsidRPr="004A31BD">
        <w:rPr>
          <w:rFonts w:ascii="Symbol" w:hAnsi="Symbol"/>
        </w:rPr>
        <w:t></w:t>
      </w:r>
      <w:r w:rsidRPr="004A31BD">
        <w:t>-</w:t>
      </w:r>
      <w:proofErr w:type="spellStart"/>
      <w:r w:rsidRPr="004A31BD">
        <w:t>TrCP</w:t>
      </w:r>
      <w:proofErr w:type="spellEnd"/>
      <w:r w:rsidRPr="004A31BD">
        <w:t xml:space="preserve">, </w:t>
      </w:r>
      <w:r w:rsidRPr="004A31BD">
        <w:lastRenderedPageBreak/>
        <w:t>GTGGAATTTGTGGAACATC; ROC1, TGCCATCTGCAGGAACCACAT</w:t>
      </w:r>
      <w:r>
        <w:t>.</w:t>
      </w:r>
      <w:r w:rsidRPr="004A31BD">
        <w:t xml:space="preserve"> </w:t>
      </w:r>
      <w:r w:rsidRPr="003324A2">
        <w:t xml:space="preserve">These </w:t>
      </w:r>
      <w:proofErr w:type="spellStart"/>
      <w:r w:rsidRPr="003324A2">
        <w:t>s</w:t>
      </w:r>
      <w:r>
        <w:t>h</w:t>
      </w:r>
      <w:r w:rsidRPr="003324A2">
        <w:t>RNAs</w:t>
      </w:r>
      <w:proofErr w:type="spellEnd"/>
      <w:r w:rsidRPr="003324A2">
        <w:t xml:space="preserve"> were synthesized by </w:t>
      </w:r>
      <w:proofErr w:type="spellStart"/>
      <w:r w:rsidRPr="003324A2">
        <w:t>Dharmacon</w:t>
      </w:r>
      <w:proofErr w:type="spellEnd"/>
      <w:r w:rsidRPr="003324A2">
        <w:t xml:space="preserve"> Research, Inc. (Lafayette, CO). </w:t>
      </w:r>
    </w:p>
    <w:p w:rsidR="00A432B3" w:rsidRPr="00DB00E2" w:rsidRDefault="00A432B3" w:rsidP="00A432B3">
      <w:pPr>
        <w:pStyle w:val="NormalWeb"/>
        <w:spacing w:before="240" w:beforeAutospacing="0" w:after="200" w:afterAutospacing="0" w:line="480" w:lineRule="auto"/>
        <w:rPr>
          <w:b/>
          <w:bCs/>
        </w:rPr>
      </w:pPr>
      <w:r>
        <w:rPr>
          <w:b/>
          <w:bCs/>
        </w:rPr>
        <w:t>Nuclear s</w:t>
      </w:r>
      <w:r w:rsidRPr="00DB00E2">
        <w:rPr>
          <w:b/>
          <w:bCs/>
        </w:rPr>
        <w:t xml:space="preserve">ubcellular fractionation, </w:t>
      </w:r>
      <w:r>
        <w:rPr>
          <w:b/>
          <w:bCs/>
        </w:rPr>
        <w:t>IB</w:t>
      </w:r>
      <w:r w:rsidRPr="00DB00E2">
        <w:rPr>
          <w:b/>
          <w:bCs/>
        </w:rPr>
        <w:t xml:space="preserve">, and </w:t>
      </w:r>
      <w:r>
        <w:rPr>
          <w:b/>
          <w:bCs/>
        </w:rPr>
        <w:t>IP</w:t>
      </w:r>
      <w:r w:rsidRPr="00DB00E2">
        <w:rPr>
          <w:b/>
          <w:bCs/>
        </w:rPr>
        <w:t xml:space="preserve"> assays</w:t>
      </w:r>
    </w:p>
    <w:p w:rsidR="00A432B3" w:rsidRPr="00DB00E2" w:rsidRDefault="00A432B3" w:rsidP="00A432B3">
      <w:pPr>
        <w:pStyle w:val="NormalWeb"/>
        <w:spacing w:before="0" w:beforeAutospacing="0" w:after="0" w:afterAutospacing="0" w:line="480" w:lineRule="auto"/>
        <w:jc w:val="both"/>
      </w:pPr>
      <w:r>
        <w:t xml:space="preserve">The indicated cells </w:t>
      </w:r>
      <w:r w:rsidRPr="00107EB6">
        <w:t xml:space="preserve">were lysed in </w:t>
      </w:r>
      <w:r w:rsidRPr="00691438">
        <w:t xml:space="preserve">the hypotonic buffer (20 </w:t>
      </w:r>
      <w:proofErr w:type="spellStart"/>
      <w:r w:rsidRPr="00691438">
        <w:t>mM</w:t>
      </w:r>
      <w:proofErr w:type="spellEnd"/>
      <w:r w:rsidRPr="00691438">
        <w:t xml:space="preserve"> HEPES, pH 8.0, 10 </w:t>
      </w:r>
      <w:proofErr w:type="spellStart"/>
      <w:r w:rsidRPr="00691438">
        <w:t>mM</w:t>
      </w:r>
      <w:proofErr w:type="spellEnd"/>
      <w:r w:rsidRPr="00691438">
        <w:t xml:space="preserve"> </w:t>
      </w:r>
      <w:proofErr w:type="spellStart"/>
      <w:r w:rsidRPr="00691438">
        <w:t>KCl</w:t>
      </w:r>
      <w:proofErr w:type="spellEnd"/>
      <w:r w:rsidRPr="00691438">
        <w:t xml:space="preserve">, 1 </w:t>
      </w:r>
      <w:proofErr w:type="spellStart"/>
      <w:r w:rsidRPr="00691438">
        <w:t>mM</w:t>
      </w:r>
      <w:proofErr w:type="spellEnd"/>
      <w:r w:rsidRPr="00691438">
        <w:t xml:space="preserve"> MgCl</w:t>
      </w:r>
      <w:r w:rsidRPr="00691438">
        <w:rPr>
          <w:vertAlign w:val="subscript"/>
        </w:rPr>
        <w:t>2</w:t>
      </w:r>
      <w:r w:rsidRPr="00691438">
        <w:t>, 0.1% [</w:t>
      </w:r>
      <w:proofErr w:type="spellStart"/>
      <w:r w:rsidRPr="00691438">
        <w:t>vol</w:t>
      </w:r>
      <w:proofErr w:type="spellEnd"/>
      <w:r w:rsidRPr="00691438">
        <w:t>/</w:t>
      </w:r>
      <w:proofErr w:type="spellStart"/>
      <w:r w:rsidRPr="00691438">
        <w:t>vol</w:t>
      </w:r>
      <w:proofErr w:type="spellEnd"/>
      <w:r w:rsidRPr="00691438">
        <w:t>] Triton X-100, and 20% [</w:t>
      </w:r>
      <w:proofErr w:type="spellStart"/>
      <w:r w:rsidRPr="00691438">
        <w:t>vol</w:t>
      </w:r>
      <w:proofErr w:type="spellEnd"/>
      <w:r w:rsidRPr="00691438">
        <w:t>/</w:t>
      </w:r>
      <w:proofErr w:type="spellStart"/>
      <w:r w:rsidRPr="00691438">
        <w:t>vol</w:t>
      </w:r>
      <w:proofErr w:type="spellEnd"/>
      <w:r w:rsidRPr="00691438">
        <w:t xml:space="preserve">] glycerol) </w:t>
      </w:r>
      <w:r w:rsidRPr="00107EB6">
        <w:t>and swelled on ice for 15 min, followed by centrifugation for 5 min at 4 °C and 12,000 × </w:t>
      </w:r>
      <w:r w:rsidRPr="00107EB6">
        <w:rPr>
          <w:i/>
          <w:iCs/>
        </w:rPr>
        <w:t>g</w:t>
      </w:r>
      <w:r w:rsidRPr="00107EB6">
        <w:t xml:space="preserve">. The supernatant was cytoplasmic extract. The pellet was further washed three times with </w:t>
      </w:r>
      <w:r w:rsidRPr="00691438">
        <w:t>the hypotonic buffer</w:t>
      </w:r>
      <w:r w:rsidRPr="00107EB6">
        <w:t xml:space="preserve">, suspended in </w:t>
      </w:r>
      <w:r w:rsidRPr="00F41CC5">
        <w:t xml:space="preserve">insoluble nuclear buffer (20 </w:t>
      </w:r>
      <w:proofErr w:type="spellStart"/>
      <w:r w:rsidRPr="00F41CC5">
        <w:t>mM</w:t>
      </w:r>
      <w:proofErr w:type="spellEnd"/>
      <w:r w:rsidRPr="00F41CC5">
        <w:t xml:space="preserve"> Tris, pH 8.0, 150 </w:t>
      </w:r>
      <w:proofErr w:type="spellStart"/>
      <w:r w:rsidRPr="00F41CC5">
        <w:t>mM</w:t>
      </w:r>
      <w:proofErr w:type="spellEnd"/>
      <w:r w:rsidRPr="00F41CC5">
        <w:t xml:space="preserve"> </w:t>
      </w:r>
      <w:proofErr w:type="spellStart"/>
      <w:r w:rsidRPr="00F41CC5">
        <w:t>NaCl</w:t>
      </w:r>
      <w:proofErr w:type="spellEnd"/>
      <w:r w:rsidRPr="00F41CC5">
        <w:t>, 1% [</w:t>
      </w:r>
      <w:proofErr w:type="spellStart"/>
      <w:r w:rsidRPr="00F41CC5">
        <w:t>wt</w:t>
      </w:r>
      <w:proofErr w:type="spellEnd"/>
      <w:r w:rsidRPr="00F41CC5">
        <w:t>/</w:t>
      </w:r>
      <w:proofErr w:type="spellStart"/>
      <w:r w:rsidRPr="00F41CC5">
        <w:t>vol</w:t>
      </w:r>
      <w:proofErr w:type="spellEnd"/>
      <w:r w:rsidRPr="00F41CC5">
        <w:t>] SDS, 1% [</w:t>
      </w:r>
      <w:proofErr w:type="spellStart"/>
      <w:r w:rsidRPr="00F41CC5">
        <w:t>vol</w:t>
      </w:r>
      <w:proofErr w:type="spellEnd"/>
      <w:r w:rsidRPr="00F41CC5">
        <w:t>/</w:t>
      </w:r>
      <w:proofErr w:type="spellStart"/>
      <w:r w:rsidRPr="00F41CC5">
        <w:t>vol</w:t>
      </w:r>
      <w:proofErr w:type="spellEnd"/>
      <w:r w:rsidRPr="00F41CC5">
        <w:t xml:space="preserve">] NP-40, and 10 </w:t>
      </w:r>
      <w:proofErr w:type="spellStart"/>
      <w:r w:rsidRPr="00F41CC5">
        <w:t>mM</w:t>
      </w:r>
      <w:proofErr w:type="spellEnd"/>
      <w:r w:rsidRPr="00F41CC5">
        <w:t xml:space="preserve"> iodoacetamide)</w:t>
      </w:r>
      <w:r w:rsidRPr="00107EB6">
        <w:t>, and rotated at 4 °C for 15 min, followed by centrifugation for 5 min at 4 °C and 12,000 × </w:t>
      </w:r>
      <w:r w:rsidRPr="00107EB6">
        <w:rPr>
          <w:i/>
          <w:iCs/>
        </w:rPr>
        <w:t>g</w:t>
      </w:r>
      <w:r w:rsidRPr="00107EB6">
        <w:t xml:space="preserve">. The resultant supernatant was nuclear extract </w:t>
      </w:r>
      <w:r>
        <w:t xml:space="preserve">[2, 6]. Whole cell extracts were made using </w:t>
      </w:r>
      <w:r w:rsidRPr="00C5045A">
        <w:t>radioimmunoprecipitation assay (RIPA) buffer (50 mm Tris-</w:t>
      </w:r>
      <w:proofErr w:type="spellStart"/>
      <w:r w:rsidRPr="00C5045A">
        <w:t>HCl</w:t>
      </w:r>
      <w:proofErr w:type="spellEnd"/>
      <w:r w:rsidRPr="00C5045A">
        <w:t>, pH 7.4, 150 mm </w:t>
      </w:r>
      <w:proofErr w:type="spellStart"/>
      <w:r w:rsidRPr="00C5045A">
        <w:t>NaCl</w:t>
      </w:r>
      <w:proofErr w:type="spellEnd"/>
      <w:r w:rsidRPr="00C5045A">
        <w:t xml:space="preserve">, 1 mm EDTA, 0.25% sodium </w:t>
      </w:r>
      <w:proofErr w:type="spellStart"/>
      <w:r w:rsidRPr="00C5045A">
        <w:t>deoxycholate</w:t>
      </w:r>
      <w:proofErr w:type="spellEnd"/>
      <w:r w:rsidRPr="00C5045A">
        <w:t xml:space="preserve">, 1% </w:t>
      </w:r>
      <w:proofErr w:type="spellStart"/>
      <w:r w:rsidRPr="00C5045A">
        <w:t>Nonidet</w:t>
      </w:r>
      <w:proofErr w:type="spellEnd"/>
      <w:r w:rsidRPr="00C5045A">
        <w:t xml:space="preserve"> P-40, and 1 mm dithiothreitol)</w:t>
      </w:r>
      <w:r>
        <w:t xml:space="preserve">. </w:t>
      </w:r>
      <w:r w:rsidRPr="00F41CC5">
        <w:t xml:space="preserve">All the lysis buffers were supplemented with 1 </w:t>
      </w:r>
      <w:proofErr w:type="spellStart"/>
      <w:r w:rsidRPr="00F41CC5">
        <w:t>mM</w:t>
      </w:r>
      <w:proofErr w:type="spellEnd"/>
      <w:r w:rsidRPr="00F41CC5">
        <w:t xml:space="preserve"> </w:t>
      </w:r>
      <w:proofErr w:type="spellStart"/>
      <w:r w:rsidRPr="00C5045A">
        <w:t>phenylmethylsulfony</w:t>
      </w:r>
      <w:proofErr w:type="spellEnd"/>
      <w:r w:rsidRPr="00C5045A">
        <w:t xml:space="preserve"> fluoride</w:t>
      </w:r>
      <w:r w:rsidRPr="00F41CC5">
        <w:t xml:space="preserve"> </w:t>
      </w:r>
      <w:r>
        <w:t>(</w:t>
      </w:r>
      <w:r w:rsidRPr="00F41CC5">
        <w:t>PMSF</w:t>
      </w:r>
      <w:r>
        <w:t>)</w:t>
      </w:r>
      <w:r w:rsidRPr="00F41CC5">
        <w:t xml:space="preserve"> and a protease inhibitor cocktail (Roche Molecular </w:t>
      </w:r>
      <w:proofErr w:type="spellStart"/>
      <w:r w:rsidRPr="00F41CC5">
        <w:t>Biochemicals</w:t>
      </w:r>
      <w:proofErr w:type="spellEnd"/>
      <w:r w:rsidRPr="00F41CC5">
        <w:t xml:space="preserve">). </w:t>
      </w:r>
      <w:r w:rsidRPr="00DB00E2">
        <w:t>The cell</w:t>
      </w:r>
      <w:r>
        <w:t xml:space="preserve"> </w:t>
      </w:r>
      <w:r w:rsidRPr="00DB00E2">
        <w:t>extracts were used for IP and/or IB assays as described before</w:t>
      </w:r>
      <w:r>
        <w:t xml:space="preserve"> [2, 6]</w:t>
      </w:r>
      <w:r w:rsidRPr="00DB00E2">
        <w:t xml:space="preserve">. </w:t>
      </w:r>
    </w:p>
    <w:p w:rsidR="00A432B3" w:rsidRPr="00DB00E2" w:rsidRDefault="00A432B3" w:rsidP="00A432B3">
      <w:pPr>
        <w:pStyle w:val="NormalWeb"/>
        <w:spacing w:before="240" w:beforeAutospacing="0" w:after="200" w:afterAutospacing="0" w:line="480" w:lineRule="auto"/>
        <w:rPr>
          <w:b/>
          <w:bCs/>
        </w:rPr>
      </w:pPr>
      <w:r w:rsidRPr="00DB00E2">
        <w:rPr>
          <w:b/>
          <w:bCs/>
          <w:i/>
          <w:iCs/>
        </w:rPr>
        <w:t>In vivo</w:t>
      </w:r>
      <w:r w:rsidRPr="00DB00E2">
        <w:rPr>
          <w:b/>
          <w:bCs/>
        </w:rPr>
        <w:t xml:space="preserve"> ubiquitin conjugation assay</w:t>
      </w:r>
    </w:p>
    <w:p w:rsidR="00A432B3" w:rsidRPr="00DB00E2" w:rsidRDefault="00A432B3" w:rsidP="00A432B3">
      <w:pPr>
        <w:pStyle w:val="NormalWeb"/>
        <w:spacing w:before="0" w:beforeAutospacing="0" w:after="0" w:afterAutospacing="0" w:line="480" w:lineRule="auto"/>
        <w:jc w:val="both"/>
      </w:pPr>
      <w:r>
        <w:t>293 or H460</w:t>
      </w:r>
      <w:r w:rsidRPr="00DB00E2">
        <w:t xml:space="preserve"> cells transfected with </w:t>
      </w:r>
      <w:r>
        <w:t>the indicated constructs</w:t>
      </w:r>
      <w:r w:rsidRPr="00DB00E2">
        <w:t xml:space="preserve"> with </w:t>
      </w:r>
      <w:r>
        <w:t xml:space="preserve">or without exogenous ubiquitin or </w:t>
      </w:r>
      <w:r w:rsidRPr="00DB00E2">
        <w:t>HA-tagged ubiquitin</w:t>
      </w:r>
      <w:r>
        <w:t xml:space="preserve"> were treated with MG132 for 2 hours before n</w:t>
      </w:r>
      <w:r w:rsidRPr="00DB00E2">
        <w:t>uclear extract</w:t>
      </w:r>
      <w:r>
        <w:t>ion</w:t>
      </w:r>
      <w:r w:rsidRPr="00DB00E2">
        <w:t xml:space="preserve"> </w:t>
      </w:r>
      <w:r>
        <w:t>for</w:t>
      </w:r>
      <w:r w:rsidRPr="00DB00E2">
        <w:t xml:space="preserve"> IP using anti-</w:t>
      </w:r>
      <w:proofErr w:type="spellStart"/>
      <w:r>
        <w:t>RelA</w:t>
      </w:r>
      <w:proofErr w:type="spellEnd"/>
      <w:r w:rsidRPr="00DB00E2">
        <w:t xml:space="preserve">. The ubiquitin-conjugated </w:t>
      </w:r>
      <w:proofErr w:type="spellStart"/>
      <w:r>
        <w:t>RelA</w:t>
      </w:r>
      <w:proofErr w:type="spellEnd"/>
      <w:r w:rsidRPr="00DB00E2">
        <w:t xml:space="preserve"> pulled down by IP was detected by IB using anti</w:t>
      </w:r>
      <w:r>
        <w:t>-</w:t>
      </w:r>
      <w:r w:rsidRPr="00DB00E2">
        <w:t>ubiquitin or anti</w:t>
      </w:r>
      <w:r>
        <w:t>-</w:t>
      </w:r>
      <w:r w:rsidRPr="00DB00E2">
        <w:t>HA-HRP</w:t>
      </w:r>
      <w:r>
        <w:t xml:space="preserve"> [6]</w:t>
      </w:r>
      <w:r w:rsidRPr="00DB00E2">
        <w:t xml:space="preserve">. </w:t>
      </w:r>
    </w:p>
    <w:p w:rsidR="00A432B3" w:rsidRPr="00DB00E2" w:rsidRDefault="00A432B3" w:rsidP="00A432B3">
      <w:pPr>
        <w:pStyle w:val="NormalWeb"/>
        <w:spacing w:before="240" w:beforeAutospacing="0" w:after="200" w:afterAutospacing="0" w:line="480" w:lineRule="auto"/>
        <w:rPr>
          <w:b/>
          <w:bCs/>
        </w:rPr>
      </w:pPr>
      <w:r w:rsidRPr="00DB00E2">
        <w:rPr>
          <w:b/>
          <w:bCs/>
          <w:i/>
          <w:iCs/>
        </w:rPr>
        <w:t>In vivo</w:t>
      </w:r>
      <w:r w:rsidRPr="00DB00E2">
        <w:rPr>
          <w:b/>
          <w:bCs/>
        </w:rPr>
        <w:t xml:space="preserve"> </w:t>
      </w:r>
      <w:r>
        <w:rPr>
          <w:b/>
          <w:bCs/>
        </w:rPr>
        <w:t>p</w:t>
      </w:r>
      <w:r w:rsidRPr="00DB00E2">
        <w:rPr>
          <w:b/>
          <w:bCs/>
        </w:rPr>
        <w:t>rotein stability assay</w:t>
      </w:r>
    </w:p>
    <w:p w:rsidR="00A432B3" w:rsidRPr="00DB00E2" w:rsidRDefault="00A432B3" w:rsidP="00A432B3">
      <w:pPr>
        <w:pStyle w:val="NormalWeb"/>
        <w:spacing w:before="0" w:beforeAutospacing="0" w:after="0" w:afterAutospacing="0" w:line="480" w:lineRule="auto"/>
      </w:pPr>
      <w:r w:rsidRPr="00DB00E2">
        <w:t xml:space="preserve">Cells were treated with 10 </w:t>
      </w:r>
      <w:proofErr w:type="spellStart"/>
      <w:r w:rsidRPr="00DB00E2">
        <w:t>μM</w:t>
      </w:r>
      <w:proofErr w:type="spellEnd"/>
      <w:r w:rsidRPr="00DB00E2">
        <w:t xml:space="preserve"> CHX, followed by chase </w:t>
      </w:r>
      <w:r>
        <w:t xml:space="preserve">for </w:t>
      </w:r>
      <w:r w:rsidRPr="00DB00E2">
        <w:t>the indicated time</w:t>
      </w:r>
      <w:r>
        <w:t>-</w:t>
      </w:r>
      <w:r w:rsidRPr="00DB00E2">
        <w:t>period in the presence or absence of MG132, and IB to detect the indicated proteins</w:t>
      </w:r>
      <w:r>
        <w:t xml:space="preserve"> [6]</w:t>
      </w:r>
      <w:r w:rsidRPr="00DB00E2">
        <w:t xml:space="preserve">. </w:t>
      </w:r>
    </w:p>
    <w:bookmarkEnd w:id="0"/>
    <w:p w:rsidR="00950BF8" w:rsidRDefault="00950BF8"/>
    <w:sectPr w:rsidR="00950BF8" w:rsidSect="00A43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2B3"/>
    <w:rsid w:val="0000303C"/>
    <w:rsid w:val="00011ABE"/>
    <w:rsid w:val="000218D5"/>
    <w:rsid w:val="00037C8B"/>
    <w:rsid w:val="00045AB7"/>
    <w:rsid w:val="000468F3"/>
    <w:rsid w:val="00054098"/>
    <w:rsid w:val="00060DD1"/>
    <w:rsid w:val="00061BC7"/>
    <w:rsid w:val="00077002"/>
    <w:rsid w:val="0008354A"/>
    <w:rsid w:val="000857EA"/>
    <w:rsid w:val="00086EAE"/>
    <w:rsid w:val="000A0CA5"/>
    <w:rsid w:val="000A6086"/>
    <w:rsid w:val="000B72CD"/>
    <w:rsid w:val="000C380F"/>
    <w:rsid w:val="000C4248"/>
    <w:rsid w:val="000D28D9"/>
    <w:rsid w:val="000D3F10"/>
    <w:rsid w:val="000E65A3"/>
    <w:rsid w:val="000F233B"/>
    <w:rsid w:val="000F60DD"/>
    <w:rsid w:val="000F7AFF"/>
    <w:rsid w:val="000F7BE3"/>
    <w:rsid w:val="00102897"/>
    <w:rsid w:val="0010439B"/>
    <w:rsid w:val="0010504C"/>
    <w:rsid w:val="0011040F"/>
    <w:rsid w:val="00143FBA"/>
    <w:rsid w:val="00150887"/>
    <w:rsid w:val="0015771D"/>
    <w:rsid w:val="00160C34"/>
    <w:rsid w:val="00171C29"/>
    <w:rsid w:val="00176663"/>
    <w:rsid w:val="001804B5"/>
    <w:rsid w:val="00182B67"/>
    <w:rsid w:val="001840B5"/>
    <w:rsid w:val="00185444"/>
    <w:rsid w:val="001900BD"/>
    <w:rsid w:val="00193CBA"/>
    <w:rsid w:val="001A2E4D"/>
    <w:rsid w:val="001A501B"/>
    <w:rsid w:val="001B1C54"/>
    <w:rsid w:val="001B2AAD"/>
    <w:rsid w:val="001B3E21"/>
    <w:rsid w:val="001C0C75"/>
    <w:rsid w:val="001D09DE"/>
    <w:rsid w:val="001E147F"/>
    <w:rsid w:val="001E420C"/>
    <w:rsid w:val="001E625D"/>
    <w:rsid w:val="001F3EB9"/>
    <w:rsid w:val="00200463"/>
    <w:rsid w:val="00202528"/>
    <w:rsid w:val="0020497D"/>
    <w:rsid w:val="0021443C"/>
    <w:rsid w:val="00217AEE"/>
    <w:rsid w:val="002202C9"/>
    <w:rsid w:val="00221A01"/>
    <w:rsid w:val="00223C2C"/>
    <w:rsid w:val="00231B6C"/>
    <w:rsid w:val="0023462F"/>
    <w:rsid w:val="002369F1"/>
    <w:rsid w:val="00253D3C"/>
    <w:rsid w:val="002550F5"/>
    <w:rsid w:val="00257998"/>
    <w:rsid w:val="00264013"/>
    <w:rsid w:val="00280AF1"/>
    <w:rsid w:val="002830CA"/>
    <w:rsid w:val="00283D53"/>
    <w:rsid w:val="0028490C"/>
    <w:rsid w:val="002A1194"/>
    <w:rsid w:val="002A7205"/>
    <w:rsid w:val="002C12F1"/>
    <w:rsid w:val="002C606A"/>
    <w:rsid w:val="002C76CC"/>
    <w:rsid w:val="002E48B7"/>
    <w:rsid w:val="002E70FB"/>
    <w:rsid w:val="002F2AA7"/>
    <w:rsid w:val="002F6A46"/>
    <w:rsid w:val="00301217"/>
    <w:rsid w:val="00324DC7"/>
    <w:rsid w:val="00331C30"/>
    <w:rsid w:val="00336A02"/>
    <w:rsid w:val="003373A7"/>
    <w:rsid w:val="0034121B"/>
    <w:rsid w:val="00341824"/>
    <w:rsid w:val="0036130F"/>
    <w:rsid w:val="003729C8"/>
    <w:rsid w:val="00374738"/>
    <w:rsid w:val="00381E9E"/>
    <w:rsid w:val="00387613"/>
    <w:rsid w:val="003948DF"/>
    <w:rsid w:val="00395645"/>
    <w:rsid w:val="003A0C80"/>
    <w:rsid w:val="003A1ACF"/>
    <w:rsid w:val="003A2A2E"/>
    <w:rsid w:val="003A7256"/>
    <w:rsid w:val="003C0677"/>
    <w:rsid w:val="003C18CB"/>
    <w:rsid w:val="003D7258"/>
    <w:rsid w:val="003E7C4A"/>
    <w:rsid w:val="003F7074"/>
    <w:rsid w:val="00401C0A"/>
    <w:rsid w:val="0040615E"/>
    <w:rsid w:val="00411B44"/>
    <w:rsid w:val="004253E3"/>
    <w:rsid w:val="00425761"/>
    <w:rsid w:val="00427D07"/>
    <w:rsid w:val="00430072"/>
    <w:rsid w:val="0043286C"/>
    <w:rsid w:val="0044088B"/>
    <w:rsid w:val="00443E46"/>
    <w:rsid w:val="004476F1"/>
    <w:rsid w:val="004754DE"/>
    <w:rsid w:val="00480953"/>
    <w:rsid w:val="004825B9"/>
    <w:rsid w:val="00492876"/>
    <w:rsid w:val="00496603"/>
    <w:rsid w:val="004C34A9"/>
    <w:rsid w:val="004C6184"/>
    <w:rsid w:val="004D53E0"/>
    <w:rsid w:val="004E4FCE"/>
    <w:rsid w:val="004F7123"/>
    <w:rsid w:val="00507F5F"/>
    <w:rsid w:val="00521586"/>
    <w:rsid w:val="0053156C"/>
    <w:rsid w:val="0053519E"/>
    <w:rsid w:val="0053655A"/>
    <w:rsid w:val="00542BD3"/>
    <w:rsid w:val="00544477"/>
    <w:rsid w:val="00551A51"/>
    <w:rsid w:val="00574978"/>
    <w:rsid w:val="00590123"/>
    <w:rsid w:val="00591540"/>
    <w:rsid w:val="005937AE"/>
    <w:rsid w:val="005A022D"/>
    <w:rsid w:val="005A11EC"/>
    <w:rsid w:val="005A57ED"/>
    <w:rsid w:val="005B77CD"/>
    <w:rsid w:val="005D52F8"/>
    <w:rsid w:val="005F5547"/>
    <w:rsid w:val="005F75D9"/>
    <w:rsid w:val="00601BF5"/>
    <w:rsid w:val="00614735"/>
    <w:rsid w:val="00620F78"/>
    <w:rsid w:val="00622808"/>
    <w:rsid w:val="006246C9"/>
    <w:rsid w:val="00645216"/>
    <w:rsid w:val="00646502"/>
    <w:rsid w:val="00650AB9"/>
    <w:rsid w:val="00652163"/>
    <w:rsid w:val="00663A7F"/>
    <w:rsid w:val="00667316"/>
    <w:rsid w:val="006707A8"/>
    <w:rsid w:val="00673F50"/>
    <w:rsid w:val="00694A99"/>
    <w:rsid w:val="00697976"/>
    <w:rsid w:val="006A0CAD"/>
    <w:rsid w:val="006A1043"/>
    <w:rsid w:val="006A26EE"/>
    <w:rsid w:val="006A4D10"/>
    <w:rsid w:val="006A640B"/>
    <w:rsid w:val="006A6E66"/>
    <w:rsid w:val="006B1EB3"/>
    <w:rsid w:val="006B7A00"/>
    <w:rsid w:val="006C52EB"/>
    <w:rsid w:val="006D2816"/>
    <w:rsid w:val="006D346A"/>
    <w:rsid w:val="006D5400"/>
    <w:rsid w:val="006E56A5"/>
    <w:rsid w:val="006F0AC8"/>
    <w:rsid w:val="006F0B3D"/>
    <w:rsid w:val="006F1910"/>
    <w:rsid w:val="0070049B"/>
    <w:rsid w:val="00714F9F"/>
    <w:rsid w:val="007161E6"/>
    <w:rsid w:val="00744F00"/>
    <w:rsid w:val="00746276"/>
    <w:rsid w:val="00747053"/>
    <w:rsid w:val="0075241D"/>
    <w:rsid w:val="007560E4"/>
    <w:rsid w:val="00763C4D"/>
    <w:rsid w:val="00764148"/>
    <w:rsid w:val="0077114D"/>
    <w:rsid w:val="007728D8"/>
    <w:rsid w:val="007948D2"/>
    <w:rsid w:val="007A0351"/>
    <w:rsid w:val="007A13B3"/>
    <w:rsid w:val="007A2265"/>
    <w:rsid w:val="007A622C"/>
    <w:rsid w:val="007B34A0"/>
    <w:rsid w:val="007B4FDF"/>
    <w:rsid w:val="007B63B4"/>
    <w:rsid w:val="007C15EB"/>
    <w:rsid w:val="007C6D73"/>
    <w:rsid w:val="007D050A"/>
    <w:rsid w:val="007D1F1A"/>
    <w:rsid w:val="007E3E2A"/>
    <w:rsid w:val="0081194E"/>
    <w:rsid w:val="00812FA2"/>
    <w:rsid w:val="00822DD2"/>
    <w:rsid w:val="00824CBD"/>
    <w:rsid w:val="0082723C"/>
    <w:rsid w:val="008327DF"/>
    <w:rsid w:val="00835664"/>
    <w:rsid w:val="00836495"/>
    <w:rsid w:val="00844115"/>
    <w:rsid w:val="00846EE7"/>
    <w:rsid w:val="008576F3"/>
    <w:rsid w:val="008704ED"/>
    <w:rsid w:val="00873582"/>
    <w:rsid w:val="008738B4"/>
    <w:rsid w:val="00875BB3"/>
    <w:rsid w:val="0089267E"/>
    <w:rsid w:val="00893B9E"/>
    <w:rsid w:val="008A19CD"/>
    <w:rsid w:val="008A1CC9"/>
    <w:rsid w:val="008D6693"/>
    <w:rsid w:val="008D7787"/>
    <w:rsid w:val="008E505F"/>
    <w:rsid w:val="008E61C3"/>
    <w:rsid w:val="008F04CE"/>
    <w:rsid w:val="008F31CA"/>
    <w:rsid w:val="00912983"/>
    <w:rsid w:val="00916C2C"/>
    <w:rsid w:val="0093386C"/>
    <w:rsid w:val="00943A32"/>
    <w:rsid w:val="00950BF8"/>
    <w:rsid w:val="00952DD1"/>
    <w:rsid w:val="00957086"/>
    <w:rsid w:val="0097654E"/>
    <w:rsid w:val="009825C7"/>
    <w:rsid w:val="00987366"/>
    <w:rsid w:val="00996465"/>
    <w:rsid w:val="009A006D"/>
    <w:rsid w:val="009A67A5"/>
    <w:rsid w:val="009C6784"/>
    <w:rsid w:val="009E27F8"/>
    <w:rsid w:val="009E5DE1"/>
    <w:rsid w:val="009F18D2"/>
    <w:rsid w:val="009F2661"/>
    <w:rsid w:val="009F6B6F"/>
    <w:rsid w:val="00A07B77"/>
    <w:rsid w:val="00A17518"/>
    <w:rsid w:val="00A2309A"/>
    <w:rsid w:val="00A2427A"/>
    <w:rsid w:val="00A25401"/>
    <w:rsid w:val="00A2590C"/>
    <w:rsid w:val="00A308A0"/>
    <w:rsid w:val="00A325DF"/>
    <w:rsid w:val="00A340F2"/>
    <w:rsid w:val="00A432B3"/>
    <w:rsid w:val="00A62822"/>
    <w:rsid w:val="00A64681"/>
    <w:rsid w:val="00A66F21"/>
    <w:rsid w:val="00A71BE0"/>
    <w:rsid w:val="00A72095"/>
    <w:rsid w:val="00A7719D"/>
    <w:rsid w:val="00AB170F"/>
    <w:rsid w:val="00AB4A52"/>
    <w:rsid w:val="00AC09CD"/>
    <w:rsid w:val="00AC1120"/>
    <w:rsid w:val="00AC13B9"/>
    <w:rsid w:val="00AC1EAE"/>
    <w:rsid w:val="00AC4A27"/>
    <w:rsid w:val="00AC4AA9"/>
    <w:rsid w:val="00AD16F6"/>
    <w:rsid w:val="00AD2A86"/>
    <w:rsid w:val="00AE2F65"/>
    <w:rsid w:val="00AE40FD"/>
    <w:rsid w:val="00AE5522"/>
    <w:rsid w:val="00AF4F4F"/>
    <w:rsid w:val="00B00A82"/>
    <w:rsid w:val="00B066EA"/>
    <w:rsid w:val="00B12BC4"/>
    <w:rsid w:val="00B27DE7"/>
    <w:rsid w:val="00B47183"/>
    <w:rsid w:val="00B47414"/>
    <w:rsid w:val="00B567D0"/>
    <w:rsid w:val="00B56FB4"/>
    <w:rsid w:val="00B57186"/>
    <w:rsid w:val="00B64FCC"/>
    <w:rsid w:val="00B7327D"/>
    <w:rsid w:val="00B853CC"/>
    <w:rsid w:val="00BA203E"/>
    <w:rsid w:val="00BB285C"/>
    <w:rsid w:val="00BC3F54"/>
    <w:rsid w:val="00BD39BE"/>
    <w:rsid w:val="00BD4746"/>
    <w:rsid w:val="00BD6606"/>
    <w:rsid w:val="00BD7F17"/>
    <w:rsid w:val="00BE547D"/>
    <w:rsid w:val="00BF1C39"/>
    <w:rsid w:val="00BF70CC"/>
    <w:rsid w:val="00C02B45"/>
    <w:rsid w:val="00C02B80"/>
    <w:rsid w:val="00C12E02"/>
    <w:rsid w:val="00C15160"/>
    <w:rsid w:val="00C33DB0"/>
    <w:rsid w:val="00C37B69"/>
    <w:rsid w:val="00C4136A"/>
    <w:rsid w:val="00C45905"/>
    <w:rsid w:val="00C551EE"/>
    <w:rsid w:val="00C560DD"/>
    <w:rsid w:val="00C569DB"/>
    <w:rsid w:val="00C6167C"/>
    <w:rsid w:val="00C728E9"/>
    <w:rsid w:val="00C8222F"/>
    <w:rsid w:val="00C86E15"/>
    <w:rsid w:val="00C97387"/>
    <w:rsid w:val="00CA04DC"/>
    <w:rsid w:val="00CA3386"/>
    <w:rsid w:val="00CD0FAB"/>
    <w:rsid w:val="00CE0130"/>
    <w:rsid w:val="00CE02B7"/>
    <w:rsid w:val="00CE366F"/>
    <w:rsid w:val="00CE72F5"/>
    <w:rsid w:val="00CF2FFC"/>
    <w:rsid w:val="00CF6618"/>
    <w:rsid w:val="00D056B6"/>
    <w:rsid w:val="00D1071D"/>
    <w:rsid w:val="00D17505"/>
    <w:rsid w:val="00D2092D"/>
    <w:rsid w:val="00D223A5"/>
    <w:rsid w:val="00D244A0"/>
    <w:rsid w:val="00D26582"/>
    <w:rsid w:val="00D27B7D"/>
    <w:rsid w:val="00D30706"/>
    <w:rsid w:val="00D31A90"/>
    <w:rsid w:val="00D37AB2"/>
    <w:rsid w:val="00D44760"/>
    <w:rsid w:val="00D57056"/>
    <w:rsid w:val="00D64CB3"/>
    <w:rsid w:val="00D65D30"/>
    <w:rsid w:val="00D712B7"/>
    <w:rsid w:val="00D72068"/>
    <w:rsid w:val="00D72AB8"/>
    <w:rsid w:val="00D8089D"/>
    <w:rsid w:val="00D8151D"/>
    <w:rsid w:val="00D81D46"/>
    <w:rsid w:val="00D84F05"/>
    <w:rsid w:val="00DA3467"/>
    <w:rsid w:val="00DA4385"/>
    <w:rsid w:val="00DA47AE"/>
    <w:rsid w:val="00DB51C3"/>
    <w:rsid w:val="00DB53AC"/>
    <w:rsid w:val="00DD5D11"/>
    <w:rsid w:val="00DE02FB"/>
    <w:rsid w:val="00DE392C"/>
    <w:rsid w:val="00DE4EE6"/>
    <w:rsid w:val="00DE7F5E"/>
    <w:rsid w:val="00DF6988"/>
    <w:rsid w:val="00E00062"/>
    <w:rsid w:val="00E02340"/>
    <w:rsid w:val="00E13F2B"/>
    <w:rsid w:val="00E255E1"/>
    <w:rsid w:val="00E259FA"/>
    <w:rsid w:val="00E322E2"/>
    <w:rsid w:val="00E41ABA"/>
    <w:rsid w:val="00E45734"/>
    <w:rsid w:val="00E655C7"/>
    <w:rsid w:val="00E7484A"/>
    <w:rsid w:val="00E82E22"/>
    <w:rsid w:val="00E91A80"/>
    <w:rsid w:val="00E963D9"/>
    <w:rsid w:val="00EA1858"/>
    <w:rsid w:val="00EA1FC2"/>
    <w:rsid w:val="00EA6A32"/>
    <w:rsid w:val="00EB45BE"/>
    <w:rsid w:val="00EB539A"/>
    <w:rsid w:val="00EC12C8"/>
    <w:rsid w:val="00ED2A3A"/>
    <w:rsid w:val="00ED4D1F"/>
    <w:rsid w:val="00EE0F00"/>
    <w:rsid w:val="00EE2B2C"/>
    <w:rsid w:val="00EF4B68"/>
    <w:rsid w:val="00EF67AF"/>
    <w:rsid w:val="00F03700"/>
    <w:rsid w:val="00F1037B"/>
    <w:rsid w:val="00F27EDE"/>
    <w:rsid w:val="00F27F34"/>
    <w:rsid w:val="00F548DA"/>
    <w:rsid w:val="00F55B60"/>
    <w:rsid w:val="00F562F9"/>
    <w:rsid w:val="00F57760"/>
    <w:rsid w:val="00F77DE1"/>
    <w:rsid w:val="00F86B8C"/>
    <w:rsid w:val="00F96DFB"/>
    <w:rsid w:val="00FA5FA0"/>
    <w:rsid w:val="00FB1CA0"/>
    <w:rsid w:val="00FB7AFD"/>
    <w:rsid w:val="00FC0DBE"/>
    <w:rsid w:val="00FC6BAC"/>
    <w:rsid w:val="00FE3153"/>
    <w:rsid w:val="00FE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96F05B-2E87-46BC-8F5D-FC2640236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2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32B3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4-07-20T01:50:00Z</dcterms:created>
  <dcterms:modified xsi:type="dcterms:W3CDTF">2024-07-20T01:51:00Z</dcterms:modified>
</cp:coreProperties>
</file>